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A7DB6" w14:textId="77777777" w:rsidR="00FC117F" w:rsidRPr="005D07CA" w:rsidRDefault="00FC117F" w:rsidP="00FC117F">
      <w:pPr>
        <w:pStyle w:val="Beschriftung"/>
        <w:keepNext/>
        <w:rPr>
          <w:rFonts w:ascii="Times New Roman" w:hAnsi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upplementary File 2</w:t>
      </w:r>
      <w:r w:rsidRPr="005D07CA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>Further o</w:t>
      </w:r>
      <w:r w:rsidRPr="005D07CA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utcome parameters at 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8 and 16 </w:t>
      </w:r>
      <w:r w:rsidRPr="005D07CA">
        <w:rPr>
          <w:rFonts w:ascii="Times New Roman" w:hAnsi="Times New Roman"/>
          <w:i w:val="0"/>
          <w:iCs w:val="0"/>
          <w:color w:val="auto"/>
          <w:sz w:val="20"/>
          <w:szCs w:val="20"/>
        </w:rPr>
        <w:t>weeks. Means with</w:t>
      </w:r>
      <w:r w:rsidRPr="005D07CA">
        <w:rPr>
          <w:rFonts w:ascii="Times New Roman" w:hAnsi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5D07CA">
        <w:rPr>
          <w:rFonts w:ascii="Times New Roman" w:hAnsi="Times New Roman"/>
          <w:i w:val="0"/>
          <w:iCs w:val="0"/>
          <w:color w:val="auto"/>
          <w:sz w:val="20"/>
          <w:szCs w:val="20"/>
        </w:rPr>
        <w:t>95% CI; adjusted for baseline value and stratification variables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and p-values</w:t>
      </w:r>
    </w:p>
    <w:p w14:paraId="62F58668" w14:textId="77777777" w:rsidR="00FC117F" w:rsidRDefault="00FC117F"/>
    <w:tbl>
      <w:tblPr>
        <w:tblW w:w="15126" w:type="dxa"/>
        <w:tblInd w:w="-142" w:type="dxa"/>
        <w:tblLook w:val="04A0" w:firstRow="1" w:lastRow="0" w:firstColumn="1" w:lastColumn="0" w:noHBand="0" w:noVBand="1"/>
      </w:tblPr>
      <w:tblGrid>
        <w:gridCol w:w="5386"/>
        <w:gridCol w:w="1757"/>
        <w:gridCol w:w="1757"/>
        <w:gridCol w:w="1355"/>
        <w:gridCol w:w="1757"/>
        <w:gridCol w:w="1757"/>
        <w:gridCol w:w="1357"/>
      </w:tblGrid>
      <w:tr w:rsidR="00FC117F" w:rsidRPr="00C77CCC" w14:paraId="7B58B02B" w14:textId="77777777" w:rsidTr="00243782">
        <w:trPr>
          <w:tblHeader/>
        </w:trPr>
        <w:tc>
          <w:tcPr>
            <w:tcW w:w="5386" w:type="dxa"/>
            <w:shd w:val="clear" w:color="auto" w:fill="auto"/>
          </w:tcPr>
          <w:p w14:paraId="00323514" w14:textId="77777777" w:rsidR="00FC117F" w:rsidRPr="00C77CCC" w:rsidRDefault="00FC117F" w:rsidP="00243782">
            <w:pPr>
              <w:spacing w:after="0"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69" w:type="dxa"/>
            <w:gridSpan w:val="3"/>
            <w:shd w:val="clear" w:color="auto" w:fill="auto"/>
          </w:tcPr>
          <w:p w14:paraId="212AE5F5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8 weeks</w:t>
            </w:r>
          </w:p>
          <w:p w14:paraId="05C4A97F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4871" w:type="dxa"/>
            <w:gridSpan w:val="3"/>
            <w:shd w:val="clear" w:color="auto" w:fill="auto"/>
          </w:tcPr>
          <w:p w14:paraId="64A7258E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16 weeks</w:t>
            </w:r>
          </w:p>
        </w:tc>
      </w:tr>
      <w:tr w:rsidR="00FC117F" w:rsidRPr="00C77CCC" w14:paraId="032E944C" w14:textId="77777777" w:rsidTr="00243782">
        <w:trPr>
          <w:tblHeader/>
        </w:trPr>
        <w:tc>
          <w:tcPr>
            <w:tcW w:w="5386" w:type="dxa"/>
            <w:shd w:val="clear" w:color="auto" w:fill="auto"/>
          </w:tcPr>
          <w:p w14:paraId="146B5DEE" w14:textId="77777777" w:rsidR="00FC117F" w:rsidRPr="00C77CCC" w:rsidRDefault="00FC117F" w:rsidP="00243782">
            <w:pPr>
              <w:spacing w:after="0"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757" w:type="dxa"/>
            <w:shd w:val="clear" w:color="auto" w:fill="auto"/>
          </w:tcPr>
          <w:p w14:paraId="75FF341F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indful walking</w:t>
            </w:r>
          </w:p>
          <w:p w14:paraId="5A7F8019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ean (95% CI)</w:t>
            </w:r>
          </w:p>
          <w:p w14:paraId="68621C37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n=24*</w:t>
            </w:r>
          </w:p>
        </w:tc>
        <w:tc>
          <w:tcPr>
            <w:tcW w:w="1757" w:type="dxa"/>
            <w:shd w:val="clear" w:color="auto" w:fill="auto"/>
          </w:tcPr>
          <w:p w14:paraId="16E161B8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Walking</w:t>
            </w:r>
          </w:p>
          <w:p w14:paraId="5F6E8D5C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ean (95% CI)</w:t>
            </w:r>
          </w:p>
          <w:p w14:paraId="2F31E122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n=27*</w:t>
            </w:r>
          </w:p>
        </w:tc>
        <w:tc>
          <w:tcPr>
            <w:tcW w:w="1355" w:type="dxa"/>
            <w:shd w:val="clear" w:color="auto" w:fill="auto"/>
          </w:tcPr>
          <w:p w14:paraId="27969F9B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  <w:tc>
          <w:tcPr>
            <w:tcW w:w="1757" w:type="dxa"/>
            <w:shd w:val="clear" w:color="auto" w:fill="auto"/>
          </w:tcPr>
          <w:p w14:paraId="5875D75F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indful walking</w:t>
            </w:r>
          </w:p>
          <w:p w14:paraId="3BD43E17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ean (95% CI)</w:t>
            </w:r>
          </w:p>
          <w:p w14:paraId="585EC561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n=24*</w:t>
            </w:r>
          </w:p>
        </w:tc>
        <w:tc>
          <w:tcPr>
            <w:tcW w:w="1757" w:type="dxa"/>
            <w:shd w:val="clear" w:color="auto" w:fill="auto"/>
          </w:tcPr>
          <w:p w14:paraId="46C70FF3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Walking</w:t>
            </w:r>
          </w:p>
          <w:p w14:paraId="5DBBC4D4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mean (95% CI)</w:t>
            </w:r>
          </w:p>
          <w:p w14:paraId="077AD3E8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n=27*</w:t>
            </w:r>
          </w:p>
        </w:tc>
        <w:tc>
          <w:tcPr>
            <w:tcW w:w="1357" w:type="dxa"/>
            <w:shd w:val="clear" w:color="auto" w:fill="auto"/>
          </w:tcPr>
          <w:p w14:paraId="0E202B6C" w14:textId="77777777" w:rsidR="00FC117F" w:rsidRPr="00C77CCC" w:rsidRDefault="00FC117F" w:rsidP="0024378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FC117F" w:rsidRPr="00C77CCC" w14:paraId="791FFD02" w14:textId="77777777" w:rsidTr="00243782">
        <w:tc>
          <w:tcPr>
            <w:tcW w:w="5386" w:type="dxa"/>
            <w:shd w:val="clear" w:color="auto" w:fill="F2F2F2"/>
          </w:tcPr>
          <w:p w14:paraId="2CFBD4B8" w14:textId="77777777" w:rsidR="00FC117F" w:rsidRPr="00C77CCC" w:rsidRDefault="00FC117F" w:rsidP="002437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HADS </w:t>
            </w:r>
          </w:p>
          <w:p w14:paraId="541C57A8" w14:textId="77777777" w:rsidR="00FC117F" w:rsidRPr="00C77CCC" w:rsidRDefault="00FC117F" w:rsidP="002437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score′</w:t>
            </w:r>
          </w:p>
          <w:p w14:paraId="5E5BBD71" w14:textId="77777777" w:rsidR="00FC117F" w:rsidRPr="00C77CCC" w:rsidRDefault="00FC117F" w:rsidP="0024378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xiety subscale′</w:t>
            </w:r>
          </w:p>
          <w:p w14:paraId="007F8A19" w14:textId="77777777" w:rsidR="00FC117F" w:rsidRPr="00C77CCC" w:rsidRDefault="00FC117F" w:rsidP="0024378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epression subscale′</w:t>
            </w:r>
          </w:p>
        </w:tc>
        <w:tc>
          <w:tcPr>
            <w:tcW w:w="1757" w:type="dxa"/>
            <w:shd w:val="clear" w:color="auto" w:fill="F2F2F2"/>
          </w:tcPr>
          <w:p w14:paraId="37E17FB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60EDE79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13.9 (12.2 - 15.6)</w:t>
            </w:r>
          </w:p>
          <w:p w14:paraId="21D9D20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7.6 (6.6 - 8.6)</w:t>
            </w:r>
          </w:p>
          <w:p w14:paraId="3C5A8E3D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6.3 (5.1 - 7.5)</w:t>
            </w:r>
          </w:p>
        </w:tc>
        <w:tc>
          <w:tcPr>
            <w:tcW w:w="1757" w:type="dxa"/>
            <w:shd w:val="clear" w:color="auto" w:fill="F2F2F2"/>
          </w:tcPr>
          <w:p w14:paraId="790F8922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640CC86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13.6 (12.0 - 15.3)</w:t>
            </w:r>
          </w:p>
          <w:p w14:paraId="5971C6CD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7.8 (6.8 - 8.7)</w:t>
            </w:r>
          </w:p>
          <w:p w14:paraId="7CE4921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5.8 (4.6 - 6.9)</w:t>
            </w:r>
          </w:p>
        </w:tc>
        <w:tc>
          <w:tcPr>
            <w:tcW w:w="1355" w:type="dxa"/>
            <w:shd w:val="clear" w:color="auto" w:fill="F2F2F2"/>
          </w:tcPr>
          <w:p w14:paraId="67C4901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7AD863D8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808</w:t>
            </w:r>
          </w:p>
          <w:p w14:paraId="5A7B5D1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793</w:t>
            </w:r>
          </w:p>
          <w:p w14:paraId="49AF0C8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507</w:t>
            </w:r>
          </w:p>
        </w:tc>
        <w:tc>
          <w:tcPr>
            <w:tcW w:w="1757" w:type="dxa"/>
            <w:shd w:val="clear" w:color="auto" w:fill="F2F2F2"/>
          </w:tcPr>
          <w:p w14:paraId="5B7F7FD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45581FD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3 (12.0 - 16.6)</w:t>
            </w:r>
          </w:p>
          <w:p w14:paraId="60C95E0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.7 (6.5 - 8.9)</w:t>
            </w:r>
          </w:p>
          <w:p w14:paraId="282A23B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6.6 (5.2 - 8.0)</w:t>
            </w:r>
          </w:p>
        </w:tc>
        <w:tc>
          <w:tcPr>
            <w:tcW w:w="1757" w:type="dxa"/>
            <w:shd w:val="clear" w:color="auto" w:fill="F2F2F2"/>
          </w:tcPr>
          <w:p w14:paraId="73A8FB2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34B7A83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.9 (12.8 - 17.0)</w:t>
            </w:r>
          </w:p>
          <w:p w14:paraId="04BCFD82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.6 (7.5 - 9.7)</w:t>
            </w:r>
          </w:p>
          <w:p w14:paraId="6156083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6.3 (5.0 - 7.6)</w:t>
            </w:r>
          </w:p>
        </w:tc>
        <w:tc>
          <w:tcPr>
            <w:tcW w:w="1357" w:type="dxa"/>
            <w:shd w:val="clear" w:color="auto" w:fill="F2F2F2"/>
          </w:tcPr>
          <w:p w14:paraId="3C8520D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5A496DD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88</w:t>
            </w:r>
          </w:p>
          <w:p w14:paraId="4E07782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253</w:t>
            </w:r>
          </w:p>
          <w:p w14:paraId="0F98EF4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705</w:t>
            </w:r>
          </w:p>
        </w:tc>
      </w:tr>
      <w:tr w:rsidR="00FC117F" w:rsidRPr="00C77CCC" w14:paraId="0357F63C" w14:textId="77777777" w:rsidTr="00243782">
        <w:tc>
          <w:tcPr>
            <w:tcW w:w="5386" w:type="dxa"/>
            <w:shd w:val="clear" w:color="auto" w:fill="auto"/>
          </w:tcPr>
          <w:p w14:paraId="5B3A38DA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rait autonomic regulation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  <w:p w14:paraId="63A3D83D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utonomic regulation total score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  <w:p w14:paraId="1FAB7C38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Orthostatic-circulative </w:t>
            </w:r>
            <w:proofErr w:type="spellStart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R</w:t>
            </w:r>
            <w:proofErr w:type="spellEnd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ubscale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  <w:p w14:paraId="10C944F1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Rest-/activity </w:t>
            </w:r>
            <w:proofErr w:type="spellStart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R</w:t>
            </w:r>
            <w:proofErr w:type="spellEnd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ubscale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  <w:p w14:paraId="146687CD" w14:textId="77777777" w:rsidR="00FC117F" w:rsidRPr="00C77CCC" w:rsidRDefault="00FC117F" w:rsidP="0024378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Digestive </w:t>
            </w:r>
            <w:proofErr w:type="spellStart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R</w:t>
            </w:r>
            <w:proofErr w:type="spellEnd"/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ubscale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57" w:type="dxa"/>
            <w:shd w:val="clear" w:color="auto" w:fill="auto"/>
          </w:tcPr>
          <w:p w14:paraId="3C748A6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5DEF785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9.3 (37.6 - 41.0)</w:t>
            </w:r>
          </w:p>
          <w:p w14:paraId="46E7E43D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5.6 (14.5 - 16.7)</w:t>
            </w:r>
          </w:p>
          <w:p w14:paraId="492BDB1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6.5 (15.3 - 17.6)</w:t>
            </w:r>
          </w:p>
          <w:p w14:paraId="327FEC0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7.2 (6.7 - 7.6)</w:t>
            </w:r>
          </w:p>
        </w:tc>
        <w:tc>
          <w:tcPr>
            <w:tcW w:w="1757" w:type="dxa"/>
            <w:shd w:val="clear" w:color="auto" w:fill="auto"/>
          </w:tcPr>
          <w:p w14:paraId="708E7BA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252A3E2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8.9 (37.2 - 40.5)</w:t>
            </w:r>
          </w:p>
          <w:p w14:paraId="609E8C6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5.6 (14.6 - 16.7)</w:t>
            </w:r>
          </w:p>
          <w:p w14:paraId="3D7DDE8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6.1 (15.0 - 17.2)</w:t>
            </w:r>
          </w:p>
          <w:p w14:paraId="20CFC6D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7.2 (6.7 - 7.7)</w:t>
            </w:r>
          </w:p>
        </w:tc>
        <w:tc>
          <w:tcPr>
            <w:tcW w:w="1355" w:type="dxa"/>
            <w:shd w:val="clear" w:color="auto" w:fill="auto"/>
          </w:tcPr>
          <w:p w14:paraId="5E0B734D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78534B5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722</w:t>
            </w:r>
          </w:p>
          <w:p w14:paraId="2E7DC71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912</w:t>
            </w:r>
          </w:p>
          <w:p w14:paraId="2A4C3EB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618</w:t>
            </w:r>
          </w:p>
          <w:p w14:paraId="4A0F89AA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856</w:t>
            </w:r>
          </w:p>
        </w:tc>
        <w:tc>
          <w:tcPr>
            <w:tcW w:w="1757" w:type="dxa"/>
            <w:shd w:val="clear" w:color="auto" w:fill="auto"/>
          </w:tcPr>
          <w:p w14:paraId="512110A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7C88C4F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9.4 (37.7 - 41.1)</w:t>
            </w:r>
          </w:p>
          <w:p w14:paraId="25F8F998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6.1 (15.2 - 17.1)</w:t>
            </w:r>
          </w:p>
          <w:p w14:paraId="5B8C092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6.1 (15.0 - 17.2)</w:t>
            </w:r>
          </w:p>
          <w:p w14:paraId="2648A55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7.2 (6.6 - 7.7)</w:t>
            </w:r>
          </w:p>
        </w:tc>
        <w:tc>
          <w:tcPr>
            <w:tcW w:w="1757" w:type="dxa"/>
            <w:shd w:val="clear" w:color="auto" w:fill="auto"/>
          </w:tcPr>
          <w:p w14:paraId="4BFCCC7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3C3C7F0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8.8 (37.2 - 40.4)</w:t>
            </w:r>
          </w:p>
          <w:p w14:paraId="77E1A679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5.6 (14.7 - 16.5)</w:t>
            </w:r>
          </w:p>
          <w:p w14:paraId="26BC70F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6.2 (15.2 - 17.3)</w:t>
            </w:r>
          </w:p>
          <w:p w14:paraId="2647454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7.1 (6.6 - 7.6)</w:t>
            </w:r>
          </w:p>
        </w:tc>
        <w:tc>
          <w:tcPr>
            <w:tcW w:w="1357" w:type="dxa"/>
            <w:shd w:val="clear" w:color="auto" w:fill="auto"/>
          </w:tcPr>
          <w:p w14:paraId="173A2E9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2E1ABA6A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593</w:t>
            </w:r>
          </w:p>
          <w:p w14:paraId="526E40A2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398</w:t>
            </w:r>
          </w:p>
          <w:p w14:paraId="6AB275A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888</w:t>
            </w:r>
          </w:p>
          <w:p w14:paraId="5B5913C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904</w:t>
            </w:r>
          </w:p>
        </w:tc>
      </w:tr>
      <w:tr w:rsidR="00FC117F" w:rsidRPr="00C77CCC" w14:paraId="336BEA1E" w14:textId="77777777" w:rsidTr="00243782">
        <w:tc>
          <w:tcPr>
            <w:tcW w:w="5386" w:type="dxa"/>
            <w:shd w:val="clear" w:color="auto" w:fill="F2F2F2"/>
          </w:tcPr>
          <w:p w14:paraId="608E1FD5" w14:textId="77777777" w:rsidR="00FC117F" w:rsidRPr="00C77CCC" w:rsidRDefault="00FC117F" w:rsidP="0024378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ASKU″ </w:t>
            </w:r>
          </w:p>
        </w:tc>
        <w:tc>
          <w:tcPr>
            <w:tcW w:w="1757" w:type="dxa"/>
            <w:shd w:val="clear" w:color="auto" w:fill="F2F2F2"/>
          </w:tcPr>
          <w:p w14:paraId="4768058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4.0 (3.8 - 4.2)</w:t>
            </w:r>
          </w:p>
        </w:tc>
        <w:tc>
          <w:tcPr>
            <w:tcW w:w="1757" w:type="dxa"/>
            <w:shd w:val="clear" w:color="auto" w:fill="F2F2F2"/>
          </w:tcPr>
          <w:p w14:paraId="7CA8A2AB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.8 (3.6 - 4.0)</w:t>
            </w:r>
          </w:p>
        </w:tc>
        <w:tc>
          <w:tcPr>
            <w:tcW w:w="1355" w:type="dxa"/>
            <w:shd w:val="clear" w:color="auto" w:fill="F2F2F2"/>
          </w:tcPr>
          <w:p w14:paraId="6C7574C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1757" w:type="dxa"/>
            <w:shd w:val="clear" w:color="auto" w:fill="F2F2F2"/>
          </w:tcPr>
          <w:p w14:paraId="710DDD7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.9 (3.6 - 4.2)</w:t>
            </w:r>
          </w:p>
        </w:tc>
        <w:tc>
          <w:tcPr>
            <w:tcW w:w="1757" w:type="dxa"/>
            <w:shd w:val="clear" w:color="auto" w:fill="F2F2F2"/>
          </w:tcPr>
          <w:p w14:paraId="3BF6231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.7 (3.5 - 4.0)</w:t>
            </w:r>
          </w:p>
        </w:tc>
        <w:tc>
          <w:tcPr>
            <w:tcW w:w="1357" w:type="dxa"/>
            <w:shd w:val="clear" w:color="auto" w:fill="F2F2F2"/>
          </w:tcPr>
          <w:p w14:paraId="6CAC920D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28</w:t>
            </w:r>
          </w:p>
        </w:tc>
      </w:tr>
      <w:tr w:rsidR="00FC117F" w:rsidRPr="00C77CCC" w14:paraId="20AC7E39" w14:textId="77777777" w:rsidTr="00243782">
        <w:tc>
          <w:tcPr>
            <w:tcW w:w="5386" w:type="dxa"/>
            <w:shd w:val="clear" w:color="auto" w:fill="auto"/>
          </w:tcPr>
          <w:p w14:paraId="4E01623B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FA**</w:t>
            </w:r>
          </w:p>
        </w:tc>
        <w:tc>
          <w:tcPr>
            <w:tcW w:w="1757" w:type="dxa"/>
            <w:shd w:val="clear" w:color="auto" w:fill="auto"/>
          </w:tcPr>
          <w:p w14:paraId="2622496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7.4 (35.2 - 39.6)</w:t>
            </w:r>
          </w:p>
        </w:tc>
        <w:tc>
          <w:tcPr>
            <w:tcW w:w="1757" w:type="dxa"/>
            <w:shd w:val="clear" w:color="auto" w:fill="auto"/>
          </w:tcPr>
          <w:p w14:paraId="0C66B15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7.0 (34.9 - 39.1)</w:t>
            </w:r>
          </w:p>
        </w:tc>
        <w:tc>
          <w:tcPr>
            <w:tcW w:w="1355" w:type="dxa"/>
            <w:shd w:val="clear" w:color="auto" w:fill="auto"/>
          </w:tcPr>
          <w:p w14:paraId="5AADFD9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77</w:t>
            </w:r>
          </w:p>
        </w:tc>
        <w:tc>
          <w:tcPr>
            <w:tcW w:w="1757" w:type="dxa"/>
            <w:shd w:val="clear" w:color="auto" w:fill="auto"/>
          </w:tcPr>
          <w:p w14:paraId="5FE58EE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7.0 (34.6 - 39.4)</w:t>
            </w:r>
          </w:p>
        </w:tc>
        <w:tc>
          <w:tcPr>
            <w:tcW w:w="1757" w:type="dxa"/>
            <w:shd w:val="clear" w:color="auto" w:fill="auto"/>
          </w:tcPr>
          <w:p w14:paraId="04A7E4A0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5.1 (32.9 - 37.3)</w:t>
            </w:r>
          </w:p>
        </w:tc>
        <w:tc>
          <w:tcPr>
            <w:tcW w:w="1357" w:type="dxa"/>
            <w:shd w:val="clear" w:color="auto" w:fill="auto"/>
          </w:tcPr>
          <w:p w14:paraId="37FA8426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217</w:t>
            </w:r>
          </w:p>
        </w:tc>
      </w:tr>
      <w:tr w:rsidR="00FC117F" w:rsidRPr="00C77CCC" w14:paraId="49A4148C" w14:textId="77777777" w:rsidTr="00243782">
        <w:tc>
          <w:tcPr>
            <w:tcW w:w="5386" w:type="dxa"/>
            <w:shd w:val="clear" w:color="auto" w:fill="F2F2F2"/>
          </w:tcPr>
          <w:p w14:paraId="14731113" w14:textId="77777777" w:rsidR="00FC117F" w:rsidRPr="00C77CCC" w:rsidRDefault="00FC117F" w:rsidP="0024378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ain (NRS)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##</w:t>
            </w: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D62BA81" w14:textId="77777777" w:rsidR="00FC117F" w:rsidRPr="00C77CCC" w:rsidRDefault="00FC117F" w:rsidP="00FC117F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ecause of cancer</w:t>
            </w:r>
          </w:p>
          <w:p w14:paraId="6F99ADF8" w14:textId="77777777" w:rsidR="00FC117F" w:rsidRPr="00C77CCC" w:rsidRDefault="00FC117F" w:rsidP="00FC117F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77CCC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ecause of other disease</w:t>
            </w:r>
          </w:p>
        </w:tc>
        <w:tc>
          <w:tcPr>
            <w:tcW w:w="1757" w:type="dxa"/>
            <w:shd w:val="clear" w:color="auto" w:fill="F2F2F2"/>
          </w:tcPr>
          <w:p w14:paraId="75B3EB6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125A558A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1.8 (1.0 - 2.5)</w:t>
            </w:r>
          </w:p>
          <w:p w14:paraId="2E904C80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.6 (2.5 - 4.7)</w:t>
            </w:r>
          </w:p>
        </w:tc>
        <w:tc>
          <w:tcPr>
            <w:tcW w:w="1757" w:type="dxa"/>
            <w:shd w:val="clear" w:color="auto" w:fill="F2F2F2"/>
          </w:tcPr>
          <w:p w14:paraId="70D39B45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00F89EE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2.4 (1.7 - 3.2)</w:t>
            </w:r>
          </w:p>
          <w:p w14:paraId="5CF5C37C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4.1 (3.0 - 5.2)</w:t>
            </w:r>
          </w:p>
        </w:tc>
        <w:tc>
          <w:tcPr>
            <w:tcW w:w="1355" w:type="dxa"/>
            <w:shd w:val="clear" w:color="auto" w:fill="F2F2F2"/>
          </w:tcPr>
          <w:p w14:paraId="5B5960A3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0EDD246F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217</w:t>
            </w:r>
          </w:p>
          <w:p w14:paraId="54CB7A49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509</w:t>
            </w:r>
          </w:p>
        </w:tc>
        <w:tc>
          <w:tcPr>
            <w:tcW w:w="1757" w:type="dxa"/>
            <w:shd w:val="clear" w:color="auto" w:fill="F2F2F2"/>
          </w:tcPr>
          <w:p w14:paraId="1D1F12B2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4C1CF7C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2.2 (1.4 - 2.9)</w:t>
            </w:r>
          </w:p>
          <w:p w14:paraId="0E5A6137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3.7 (2.7 - 4.8)</w:t>
            </w:r>
          </w:p>
        </w:tc>
        <w:tc>
          <w:tcPr>
            <w:tcW w:w="1757" w:type="dxa"/>
            <w:shd w:val="clear" w:color="auto" w:fill="F2F2F2"/>
          </w:tcPr>
          <w:p w14:paraId="3C503F3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6D96F334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2.4 (1.7 - 3.0)</w:t>
            </w:r>
          </w:p>
          <w:p w14:paraId="52FD0F3F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4.1 (3.1 - 5.1)</w:t>
            </w:r>
          </w:p>
        </w:tc>
        <w:tc>
          <w:tcPr>
            <w:tcW w:w="1357" w:type="dxa"/>
            <w:shd w:val="clear" w:color="auto" w:fill="F2F2F2"/>
          </w:tcPr>
          <w:p w14:paraId="513EB961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</w:p>
          <w:p w14:paraId="6E5AA1BE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718</w:t>
            </w:r>
          </w:p>
          <w:p w14:paraId="25FBD842" w14:textId="77777777" w:rsidR="00FC117F" w:rsidRPr="00C77CCC" w:rsidRDefault="00FC117F" w:rsidP="002437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</w:pPr>
            <w:r w:rsidRPr="00C77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de-DE"/>
              </w:rPr>
              <w:t>0.617</w:t>
            </w:r>
          </w:p>
        </w:tc>
      </w:tr>
    </w:tbl>
    <w:p w14:paraId="36B51E05" w14:textId="77777777" w:rsidR="00FC117F" w:rsidRDefault="00FC117F" w:rsidP="00FC117F">
      <w:pPr>
        <w:ind w:left="-113" w:right="-624"/>
        <w:jc w:val="both"/>
        <w:rPr>
          <w:rFonts w:ascii="Times New Roman" w:hAnsi="Times New Roman"/>
          <w:bCs/>
          <w:sz w:val="18"/>
          <w:szCs w:val="18"/>
          <w:lang w:val="en-US"/>
        </w:rPr>
      </w:pPr>
      <w:r w:rsidRPr="00C77CCC">
        <w:rPr>
          <w:rFonts w:ascii="Times New Roman" w:hAnsi="Times New Roman"/>
          <w:sz w:val="18"/>
          <w:szCs w:val="18"/>
          <w:lang w:val="en-US"/>
        </w:rPr>
        <w:t>CI = confidence interval, p = p-value for treatment effect</w:t>
      </w:r>
      <w:r w:rsidR="0097349B">
        <w:rPr>
          <w:rFonts w:ascii="Times New Roman" w:hAnsi="Times New Roman"/>
          <w:sz w:val="18"/>
          <w:szCs w:val="18"/>
          <w:lang w:val="en-US"/>
        </w:rPr>
        <w:t>,</w:t>
      </w:r>
      <w:r w:rsidRPr="00C77CCC">
        <w:rPr>
          <w:rFonts w:ascii="Times New Roman" w:hAnsi="Times New Roman"/>
          <w:sz w:val="18"/>
          <w:szCs w:val="18"/>
          <w:lang w:val="en-US"/>
        </w:rPr>
        <w:t xml:space="preserve"> *Number of randomized patients; number of patients in analyses may vary, see Fig. 1</w:t>
      </w:r>
      <w:r w:rsidR="005D372C">
        <w:rPr>
          <w:rFonts w:ascii="Times New Roman" w:hAnsi="Times New Roman"/>
          <w:sz w:val="18"/>
          <w:szCs w:val="18"/>
          <w:lang w:val="en-US"/>
        </w:rPr>
        <w:t>.</w:t>
      </w:r>
      <w:r w:rsidRPr="00C77CCC">
        <w:rPr>
          <w:rFonts w:ascii="Times New Roman" w:hAnsi="Times New Roman"/>
          <w:sz w:val="18"/>
          <w:szCs w:val="18"/>
          <w:lang w:val="en-US"/>
        </w:rPr>
        <w:t xml:space="preserve"> HADS = Hospital Anxiety and Depression Scale, ASKU = General self-efficacy short scale, FFA = Freiburg Mindfulness Inventory, </w:t>
      </w:r>
      <w:proofErr w:type="spellStart"/>
      <w:r w:rsidRPr="00C77CCC">
        <w:rPr>
          <w:rFonts w:ascii="Times New Roman" w:hAnsi="Times New Roman"/>
          <w:sz w:val="18"/>
          <w:szCs w:val="18"/>
          <w:lang w:val="en-US"/>
        </w:rPr>
        <w:t>aR</w:t>
      </w:r>
      <w:proofErr w:type="spellEnd"/>
      <w:r w:rsidRPr="00C77CCC">
        <w:rPr>
          <w:rFonts w:ascii="Times New Roman" w:hAnsi="Times New Roman"/>
          <w:sz w:val="18"/>
          <w:szCs w:val="18"/>
          <w:lang w:val="en-US"/>
        </w:rPr>
        <w:t xml:space="preserve"> = autonomic regulation, NRS = numeric rating scale</w:t>
      </w:r>
      <w:r w:rsidR="0097349B">
        <w:rPr>
          <w:rFonts w:ascii="Times New Roman" w:hAnsi="Times New Roman"/>
          <w:sz w:val="18"/>
          <w:szCs w:val="18"/>
          <w:lang w:val="en-US"/>
        </w:rPr>
        <w:t>.</w:t>
      </w:r>
      <w:r w:rsidRPr="00C77CCC">
        <w:rPr>
          <w:rFonts w:ascii="Times New Roman" w:hAnsi="Times New Roman"/>
          <w:sz w:val="18"/>
          <w:szCs w:val="18"/>
          <w:lang w:val="en-US"/>
        </w:rPr>
        <w:t xml:space="preserve"> ′</w:t>
      </w:r>
      <w:proofErr w:type="gramStart"/>
      <w:r w:rsidRPr="00C77CCC">
        <w:rPr>
          <w:rFonts w:ascii="Times New Roman" w:hAnsi="Times New Roman"/>
          <w:sz w:val="18"/>
          <w:szCs w:val="18"/>
          <w:lang w:val="en-US"/>
        </w:rPr>
        <w:t>higher</w:t>
      </w:r>
      <w:proofErr w:type="gramEnd"/>
      <w:r w:rsidRPr="00C77CCC">
        <w:rPr>
          <w:rFonts w:ascii="Times New Roman" w:hAnsi="Times New Roman"/>
          <w:sz w:val="18"/>
          <w:szCs w:val="18"/>
          <w:lang w:val="en-US"/>
        </w:rPr>
        <w:t xml:space="preserve"> values indicate higher severity of symptoms; </w:t>
      </w:r>
      <w:r w:rsidRPr="00C77CCC">
        <w:rPr>
          <w:rFonts w:ascii="Times New Roman" w:hAnsi="Times New Roman"/>
          <w:b/>
          <w:sz w:val="18"/>
          <w:szCs w:val="18"/>
          <w:vertAlign w:val="superscript"/>
          <w:lang w:val="en-US"/>
        </w:rPr>
        <w:t>#</w:t>
      </w:r>
      <w:r w:rsidRPr="00C77CCC">
        <w:rPr>
          <w:rFonts w:ascii="Times New Roman" w:hAnsi="Times New Roman"/>
          <w:sz w:val="18"/>
          <w:szCs w:val="18"/>
          <w:lang w:val="en-US"/>
        </w:rPr>
        <w:t xml:space="preserve">lower values indicate less autonomic regulation; ″higher values indicate better </w:t>
      </w:r>
      <w:r w:rsidRPr="00C77CCC">
        <w:rPr>
          <w:rFonts w:ascii="Times New Roman" w:hAnsi="Times New Roman"/>
          <w:bCs/>
          <w:sz w:val="18"/>
          <w:szCs w:val="18"/>
          <w:lang w:val="en-US"/>
        </w:rPr>
        <w:t>self-efficacy;</w:t>
      </w:r>
      <w:r w:rsidRPr="00C77CCC">
        <w:rPr>
          <w:rFonts w:ascii="Times New Roman" w:hAnsi="Times New Roman"/>
          <w:sz w:val="18"/>
          <w:szCs w:val="18"/>
          <w:lang w:val="en-US"/>
        </w:rPr>
        <w:t xml:space="preserve"> **higher values indicate higher mindfulness; </w:t>
      </w:r>
      <w:r w:rsidRPr="00C77CCC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##</w:t>
      </w:r>
      <w:r w:rsidRPr="00C77CCC">
        <w:rPr>
          <w:rFonts w:ascii="Times New Roman" w:hAnsi="Times New Roman"/>
          <w:bCs/>
          <w:sz w:val="18"/>
          <w:szCs w:val="18"/>
          <w:lang w:val="en-US"/>
        </w:rPr>
        <w:t>lower values indicate less suffering of pain</w:t>
      </w:r>
    </w:p>
    <w:p w14:paraId="5D4D7384" w14:textId="77777777" w:rsidR="00EC2D58" w:rsidRDefault="00EC2D58"/>
    <w:sectPr w:rsidR="00EC2D58" w:rsidSect="00FC11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C466F"/>
    <w:multiLevelType w:val="hybridMultilevel"/>
    <w:tmpl w:val="1A14C676"/>
    <w:lvl w:ilvl="0" w:tplc="45285DCE">
      <w:start w:val="2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C117F"/>
    <w:rsid w:val="00243782"/>
    <w:rsid w:val="005D372C"/>
    <w:rsid w:val="0097349B"/>
    <w:rsid w:val="00D942DC"/>
    <w:rsid w:val="00EC2D58"/>
    <w:rsid w:val="00FC117F"/>
    <w:rsid w:val="00FD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0CB5CD7F"/>
  <w15:chartTrackingRefBased/>
  <w15:docId w15:val="{BCAFD5F2-F3AB-4EAC-8095-B3911060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117F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C117F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F1462-1AE8-4871-A695-ECCD939DE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Luise</dc:creator>
  <cp:keywords/>
  <dc:description/>
  <cp:lastModifiedBy>Maren Luise</cp:lastModifiedBy>
  <cp:revision>2</cp:revision>
  <dcterms:created xsi:type="dcterms:W3CDTF">2021-10-14T10:50:00Z</dcterms:created>
  <dcterms:modified xsi:type="dcterms:W3CDTF">2021-10-14T10:50:00Z</dcterms:modified>
</cp:coreProperties>
</file>